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B4259" w14:textId="65C3A85C" w:rsidR="00FF1B02" w:rsidRDefault="00D359DA" w:rsidP="000C2BA2">
      <w:pPr>
        <w:pStyle w:val="Heading1"/>
      </w:pPr>
      <w:r>
        <w:t>Supplemental Table</w:t>
      </w:r>
      <w:bookmarkStart w:id="0" w:name="_GoBack"/>
      <w:bookmarkEnd w:id="0"/>
      <w:r>
        <w:t xml:space="preserve"> </w:t>
      </w:r>
      <w:r w:rsidR="000C2BA2">
        <w:t>4</w:t>
      </w:r>
      <w:r>
        <w:t>. Outcome Measur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70"/>
        <w:gridCol w:w="3510"/>
        <w:gridCol w:w="3235"/>
      </w:tblGrid>
      <w:tr w:rsidR="00D359DA" w14:paraId="7E1838C2" w14:textId="77777777" w:rsidTr="007C4D4A">
        <w:tc>
          <w:tcPr>
            <w:tcW w:w="1435" w:type="dxa"/>
          </w:tcPr>
          <w:p w14:paraId="5851EC4E" w14:textId="1AB2C5CE" w:rsidR="00D359DA" w:rsidRPr="007C4D4A" w:rsidRDefault="00D359DA">
            <w:pPr>
              <w:rPr>
                <w:b/>
              </w:rPr>
            </w:pPr>
            <w:r w:rsidRPr="007C4D4A">
              <w:rPr>
                <w:b/>
              </w:rPr>
              <w:t>Assessment</w:t>
            </w:r>
          </w:p>
        </w:tc>
        <w:tc>
          <w:tcPr>
            <w:tcW w:w="1170" w:type="dxa"/>
          </w:tcPr>
          <w:p w14:paraId="531E68E2" w14:textId="526F8D9B" w:rsidR="00D359DA" w:rsidRPr="007C4D4A" w:rsidRDefault="00D359DA">
            <w:pPr>
              <w:rPr>
                <w:b/>
              </w:rPr>
            </w:pPr>
            <w:r w:rsidRPr="007C4D4A">
              <w:rPr>
                <w:b/>
              </w:rPr>
              <w:t>Timing</w:t>
            </w:r>
          </w:p>
        </w:tc>
        <w:tc>
          <w:tcPr>
            <w:tcW w:w="3510" w:type="dxa"/>
          </w:tcPr>
          <w:p w14:paraId="59E3542F" w14:textId="262ACD9B" w:rsidR="00D359DA" w:rsidRPr="007C4D4A" w:rsidRDefault="00D359DA">
            <w:pPr>
              <w:rPr>
                <w:b/>
              </w:rPr>
            </w:pPr>
            <w:r w:rsidRPr="007C4D4A">
              <w:rPr>
                <w:b/>
              </w:rPr>
              <w:t>Outcomes Measured</w:t>
            </w:r>
          </w:p>
        </w:tc>
        <w:tc>
          <w:tcPr>
            <w:tcW w:w="3235" w:type="dxa"/>
          </w:tcPr>
          <w:p w14:paraId="012185D7" w14:textId="606E6210" w:rsidR="00D359DA" w:rsidRPr="007C4D4A" w:rsidRDefault="007C4D4A">
            <w:pPr>
              <w:rPr>
                <w:b/>
              </w:rPr>
            </w:pPr>
            <w:r>
              <w:rPr>
                <w:b/>
              </w:rPr>
              <w:t xml:space="preserve">Data </w:t>
            </w:r>
            <w:r w:rsidR="00D359DA" w:rsidRPr="007C4D4A">
              <w:rPr>
                <w:b/>
              </w:rPr>
              <w:t>Source</w:t>
            </w:r>
          </w:p>
        </w:tc>
      </w:tr>
      <w:tr w:rsidR="00D359DA" w14:paraId="1A350395" w14:textId="77777777" w:rsidTr="007C4D4A">
        <w:tc>
          <w:tcPr>
            <w:tcW w:w="1435" w:type="dxa"/>
          </w:tcPr>
          <w:p w14:paraId="02465867" w14:textId="1D0A977E" w:rsidR="00D359DA" w:rsidRDefault="00D359DA">
            <w:r>
              <w:t>Time 1</w:t>
            </w:r>
          </w:p>
        </w:tc>
        <w:tc>
          <w:tcPr>
            <w:tcW w:w="1170" w:type="dxa"/>
          </w:tcPr>
          <w:p w14:paraId="37403AA1" w14:textId="4EE827C5" w:rsidR="00D359DA" w:rsidRDefault="00D359DA">
            <w:r>
              <w:t>Baseline</w:t>
            </w:r>
          </w:p>
        </w:tc>
        <w:tc>
          <w:tcPr>
            <w:tcW w:w="3510" w:type="dxa"/>
          </w:tcPr>
          <w:p w14:paraId="5FBA120D" w14:textId="4AAC279A" w:rsidR="00D359DA" w:rsidRDefault="00D359DA">
            <w:r>
              <w:t>Altmetric</w:t>
            </w:r>
            <w:r w:rsidR="007C4D4A">
              <w:t>s</w:t>
            </w:r>
          </w:p>
        </w:tc>
        <w:tc>
          <w:tcPr>
            <w:tcW w:w="3235" w:type="dxa"/>
          </w:tcPr>
          <w:p w14:paraId="084D937A" w14:textId="77777777" w:rsidR="00D359DA" w:rsidRDefault="00D359DA">
            <w:r>
              <w:t>Altmetric It</w:t>
            </w:r>
          </w:p>
          <w:p w14:paraId="00536421" w14:textId="05B4E8A4" w:rsidR="007C4D4A" w:rsidRDefault="007C4D4A"/>
        </w:tc>
      </w:tr>
      <w:tr w:rsidR="00D359DA" w14:paraId="0065D50B" w14:textId="77777777" w:rsidTr="007C4D4A">
        <w:tc>
          <w:tcPr>
            <w:tcW w:w="1435" w:type="dxa"/>
          </w:tcPr>
          <w:p w14:paraId="7ED72A71" w14:textId="1502C8D9" w:rsidR="00D359DA" w:rsidRDefault="00D359DA">
            <w:r>
              <w:t>Time 2</w:t>
            </w:r>
          </w:p>
        </w:tc>
        <w:tc>
          <w:tcPr>
            <w:tcW w:w="1170" w:type="dxa"/>
          </w:tcPr>
          <w:p w14:paraId="06B8A622" w14:textId="4ED78B40" w:rsidR="00D359DA" w:rsidRDefault="00D359DA">
            <w:r>
              <w:t>1 month</w:t>
            </w:r>
          </w:p>
        </w:tc>
        <w:tc>
          <w:tcPr>
            <w:tcW w:w="3510" w:type="dxa"/>
          </w:tcPr>
          <w:p w14:paraId="1F842BEB" w14:textId="71A1F053" w:rsidR="00D359DA" w:rsidRDefault="007C4D4A">
            <w:r>
              <w:t>Impressions, retweets, link clicks, total engagements, Altmetrics</w:t>
            </w:r>
          </w:p>
        </w:tc>
        <w:tc>
          <w:tcPr>
            <w:tcW w:w="3235" w:type="dxa"/>
          </w:tcPr>
          <w:p w14:paraId="2C958D98" w14:textId="795112BE" w:rsidR="00D359DA" w:rsidRDefault="00D359DA">
            <w:r>
              <w:t>Twitter Analytics, Altmetric It</w:t>
            </w:r>
          </w:p>
        </w:tc>
      </w:tr>
      <w:tr w:rsidR="00D359DA" w14:paraId="65A6E777" w14:textId="77777777" w:rsidTr="007C4D4A">
        <w:tc>
          <w:tcPr>
            <w:tcW w:w="1435" w:type="dxa"/>
          </w:tcPr>
          <w:p w14:paraId="5DAAABC9" w14:textId="78FA2259" w:rsidR="00D359DA" w:rsidRDefault="00D359DA">
            <w:r>
              <w:t>Time 3</w:t>
            </w:r>
          </w:p>
        </w:tc>
        <w:tc>
          <w:tcPr>
            <w:tcW w:w="1170" w:type="dxa"/>
          </w:tcPr>
          <w:p w14:paraId="06006634" w14:textId="6D138BFB" w:rsidR="00D359DA" w:rsidRDefault="00D359DA">
            <w:r>
              <w:t>2 months</w:t>
            </w:r>
          </w:p>
        </w:tc>
        <w:tc>
          <w:tcPr>
            <w:tcW w:w="3510" w:type="dxa"/>
          </w:tcPr>
          <w:p w14:paraId="778D1EFA" w14:textId="036166AA" w:rsidR="00D359DA" w:rsidRDefault="007C4D4A">
            <w:r>
              <w:t>Impressions, retweets, link clicks, total engagements, Altmetrics</w:t>
            </w:r>
          </w:p>
        </w:tc>
        <w:tc>
          <w:tcPr>
            <w:tcW w:w="3235" w:type="dxa"/>
          </w:tcPr>
          <w:p w14:paraId="7BEA46B1" w14:textId="1E252418" w:rsidR="00D359DA" w:rsidRDefault="00D359DA">
            <w:r>
              <w:t>Twitter Analytics, Altmetric It</w:t>
            </w:r>
          </w:p>
        </w:tc>
      </w:tr>
    </w:tbl>
    <w:p w14:paraId="3C43C9E9" w14:textId="77777777" w:rsidR="00D359DA" w:rsidRDefault="00D359DA"/>
    <w:sectPr w:rsidR="00D35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DE0"/>
    <w:rsid w:val="000C2BA2"/>
    <w:rsid w:val="007C4D4A"/>
    <w:rsid w:val="009C0DE0"/>
    <w:rsid w:val="00BF11E2"/>
    <w:rsid w:val="00D359DA"/>
    <w:rsid w:val="00D828A2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1D29"/>
  <w15:chartTrackingRefBased/>
  <w15:docId w15:val="{89D1933C-7F3F-47C1-8D51-2D4FF54C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1E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8A2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8A2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8A2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28A2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35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berg, Adam</dc:creator>
  <cp:keywords/>
  <dc:description/>
  <cp:lastModifiedBy>Hoffberg, Adam</cp:lastModifiedBy>
  <cp:revision>3</cp:revision>
  <dcterms:created xsi:type="dcterms:W3CDTF">2020-02-24T16:29:00Z</dcterms:created>
  <dcterms:modified xsi:type="dcterms:W3CDTF">2020-02-24T16:42:00Z</dcterms:modified>
</cp:coreProperties>
</file>